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A2DAE" w14:textId="39C35825" w:rsidR="005A0BD7" w:rsidRPr="000E08B9" w:rsidRDefault="005A0BD7" w:rsidP="005A0BD7">
      <w:pPr>
        <w:pStyle w:val="Rubrik2"/>
        <w:rPr>
          <w:i/>
          <w:iCs/>
          <w:lang w:val="en-US"/>
        </w:rPr>
      </w:pPr>
    </w:p>
    <w:tbl>
      <w:tblPr>
        <w:tblStyle w:val="Oformateradtabell21"/>
        <w:tblW w:w="6305" w:type="dxa"/>
        <w:tblInd w:w="499" w:type="dxa"/>
        <w:tblLook w:val="04A0" w:firstRow="1" w:lastRow="0" w:firstColumn="1" w:lastColumn="0" w:noHBand="0" w:noVBand="1"/>
      </w:tblPr>
      <w:tblGrid>
        <w:gridCol w:w="4604"/>
        <w:gridCol w:w="1701"/>
      </w:tblGrid>
      <w:tr w:rsidR="00B4278F" w:rsidRPr="00EB2562" w14:paraId="64C4AD9A" w14:textId="387F2730" w:rsidTr="00B42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</w:tcPr>
          <w:p w14:paraId="22273C29" w14:textId="77777777" w:rsidR="00B4278F" w:rsidRPr="00530120" w:rsidRDefault="00B4278F" w:rsidP="00284FC4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DC68C83" w14:textId="77777777" w:rsidR="00B4278F" w:rsidRPr="00530120" w:rsidRDefault="00B4278F" w:rsidP="00284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530120">
              <w:rPr>
                <w:rFonts w:cs="Times New Roman"/>
                <w:szCs w:val="24"/>
                <w:lang w:val="en-US"/>
              </w:rPr>
              <w:t>CTA patients (n=200)</w:t>
            </w:r>
          </w:p>
        </w:tc>
      </w:tr>
      <w:tr w:rsidR="00B4278F" w:rsidRPr="00EB2562" w14:paraId="56BE36FC" w14:textId="3C72A4D4" w:rsidTr="00B4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</w:tcPr>
          <w:p w14:paraId="2808144E" w14:textId="04D578E4" w:rsidR="00B4278F" w:rsidRDefault="00B4278F" w:rsidP="00584770">
            <w:pPr>
              <w:spacing w:line="360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Urgency of exam </w:t>
            </w:r>
            <w:r w:rsidRPr="00584770"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/>
                <w:szCs w:val="24"/>
                <w:lang w:val="en-US"/>
              </w:rPr>
              <w:t xml:space="preserve"> n (%)</w:t>
            </w:r>
          </w:p>
          <w:p w14:paraId="5743B4D2" w14:textId="78671226" w:rsidR="00B4278F" w:rsidRPr="00584770" w:rsidRDefault="00B4278F" w:rsidP="00584770">
            <w:pPr>
              <w:pStyle w:val="Liststycke"/>
              <w:numPr>
                <w:ilvl w:val="0"/>
                <w:numId w:val="6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cute (&lt; 24 hours)</w:t>
            </w:r>
          </w:p>
          <w:p w14:paraId="0DD18C36" w14:textId="16A3C8D9" w:rsidR="00B4278F" w:rsidRPr="00584770" w:rsidRDefault="00B4278F" w:rsidP="00584770">
            <w:pPr>
              <w:pStyle w:val="Liststycke"/>
              <w:numPr>
                <w:ilvl w:val="0"/>
                <w:numId w:val="6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ub-acute (&lt; 1 week)</w:t>
            </w:r>
          </w:p>
          <w:p w14:paraId="62804BC2" w14:textId="3B632844" w:rsidR="00B4278F" w:rsidRPr="00584770" w:rsidRDefault="00B4278F" w:rsidP="00584770">
            <w:pPr>
              <w:pStyle w:val="Liststycke"/>
              <w:numPr>
                <w:ilvl w:val="0"/>
                <w:numId w:val="6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n acute</w:t>
            </w:r>
          </w:p>
        </w:tc>
        <w:tc>
          <w:tcPr>
            <w:tcW w:w="1701" w:type="dxa"/>
          </w:tcPr>
          <w:p w14:paraId="29805434" w14:textId="77777777" w:rsidR="00B4278F" w:rsidRDefault="00B4278F" w:rsidP="005847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8B72E98" w14:textId="69352179" w:rsidR="00B4278F" w:rsidRPr="00530120" w:rsidRDefault="00B4278F" w:rsidP="005847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9</w:t>
            </w:r>
            <w:r>
              <w:rPr>
                <w:rFonts w:cs="Times New Roman"/>
                <w:szCs w:val="24"/>
                <w:lang w:val="en-US"/>
              </w:rPr>
              <w:br/>
              <w:t>24</w:t>
            </w:r>
            <w:r>
              <w:rPr>
                <w:rFonts w:cs="Times New Roman"/>
                <w:szCs w:val="24"/>
                <w:lang w:val="en-US"/>
              </w:rPr>
              <w:br/>
              <w:t>7</w:t>
            </w:r>
          </w:p>
        </w:tc>
      </w:tr>
      <w:tr w:rsidR="00B4278F" w:rsidRPr="007462A2" w14:paraId="22D99DE3" w14:textId="10DF2DDD" w:rsidTr="00B4278F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</w:tcPr>
          <w:p w14:paraId="6AC20CDB" w14:textId="0C8B702A" w:rsidR="00B4278F" w:rsidRPr="00584770" w:rsidRDefault="00B4278F" w:rsidP="00063CAA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Indication for exam –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584770">
              <w:rPr>
                <w:rFonts w:cs="Times New Roman"/>
                <w:szCs w:val="24"/>
                <w:lang w:val="en-US"/>
              </w:rPr>
              <w:t>n (%)</w:t>
            </w:r>
          </w:p>
          <w:p w14:paraId="293BDE2F" w14:textId="77777777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Fast track ‘stroke’</w:t>
            </w:r>
          </w:p>
          <w:p w14:paraId="453E98CC" w14:textId="29FAED5A" w:rsidR="00B4278F" w:rsidRPr="00584770" w:rsidRDefault="00B4278F" w:rsidP="00311809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 xml:space="preserve">Persistent </w:t>
            </w:r>
            <w:r>
              <w:rPr>
                <w:rFonts w:cs="Times New Roman"/>
                <w:szCs w:val="24"/>
                <w:lang w:val="en-US"/>
              </w:rPr>
              <w:t>neurol. deficits</w:t>
            </w:r>
          </w:p>
          <w:p w14:paraId="41FE434A" w14:textId="505B53F3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Transi</w:t>
            </w:r>
            <w:r w:rsidR="00861F3D">
              <w:rPr>
                <w:rFonts w:cs="Times New Roman"/>
                <w:szCs w:val="24"/>
                <w:lang w:val="en-US"/>
              </w:rPr>
              <w:t>ent</w:t>
            </w:r>
            <w:r w:rsidRPr="00584770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neurol. deficits</w:t>
            </w:r>
          </w:p>
          <w:p w14:paraId="0FEBA512" w14:textId="77777777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Headache</w:t>
            </w:r>
          </w:p>
          <w:p w14:paraId="1D9650F7" w14:textId="77777777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Confusion</w:t>
            </w:r>
          </w:p>
          <w:p w14:paraId="40E7D4D8" w14:textId="77777777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Trauma</w:t>
            </w:r>
          </w:p>
          <w:p w14:paraId="652337E2" w14:textId="120DEF83" w:rsidR="00B4278F" w:rsidRPr="00584770" w:rsidRDefault="00B4278F" w:rsidP="00063CAA">
            <w:pPr>
              <w:pStyle w:val="Liststycke"/>
              <w:numPr>
                <w:ilvl w:val="0"/>
                <w:numId w:val="5"/>
              </w:numPr>
              <w:spacing w:line="360" w:lineRule="auto"/>
              <w:ind w:left="882" w:hanging="567"/>
              <w:rPr>
                <w:rFonts w:cs="Times New Roman"/>
                <w:szCs w:val="24"/>
                <w:lang w:val="en-US"/>
              </w:rPr>
            </w:pPr>
            <w:r w:rsidRPr="00584770">
              <w:rPr>
                <w:rFonts w:cs="Times New Roman"/>
                <w:szCs w:val="24"/>
                <w:lang w:val="en-US"/>
              </w:rPr>
              <w:t>Other</w:t>
            </w:r>
            <w:r>
              <w:rPr>
                <w:rFonts w:cs="Times New Roman"/>
                <w:szCs w:val="24"/>
                <w:lang w:val="en-US"/>
              </w:rPr>
              <w:t xml:space="preserve"> or multiple</w:t>
            </w:r>
          </w:p>
        </w:tc>
        <w:tc>
          <w:tcPr>
            <w:tcW w:w="1701" w:type="dxa"/>
          </w:tcPr>
          <w:p w14:paraId="1A0A2C2A" w14:textId="05942AC0" w:rsidR="00B4278F" w:rsidRDefault="00B4278F" w:rsidP="00063C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D1B87A2" w14:textId="4AFAA20A" w:rsidR="00B4278F" w:rsidRPr="00530120" w:rsidRDefault="00B4278F" w:rsidP="00063C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</w:t>
            </w:r>
            <w:r>
              <w:rPr>
                <w:rFonts w:cs="Times New Roman"/>
                <w:szCs w:val="24"/>
                <w:lang w:val="en-US"/>
              </w:rPr>
              <w:br/>
              <w:t>37</w:t>
            </w:r>
            <w:r>
              <w:rPr>
                <w:rFonts w:cs="Times New Roman"/>
                <w:szCs w:val="24"/>
                <w:lang w:val="en-US"/>
              </w:rPr>
              <w:br/>
              <w:t>36</w:t>
            </w:r>
            <w:r>
              <w:rPr>
                <w:rFonts w:cs="Times New Roman"/>
                <w:szCs w:val="24"/>
                <w:lang w:val="en-US"/>
              </w:rPr>
              <w:br/>
              <w:t>14</w:t>
            </w:r>
            <w:r>
              <w:rPr>
                <w:rFonts w:cs="Times New Roman"/>
                <w:szCs w:val="24"/>
                <w:lang w:val="en-US"/>
              </w:rPr>
              <w:br/>
              <w:t>5</w:t>
            </w:r>
            <w:r>
              <w:rPr>
                <w:rFonts w:cs="Times New Roman"/>
                <w:szCs w:val="24"/>
                <w:lang w:val="en-US"/>
              </w:rPr>
              <w:br/>
              <w:t>5</w:t>
            </w:r>
            <w:r>
              <w:rPr>
                <w:rFonts w:cs="Times New Roman"/>
                <w:szCs w:val="24"/>
                <w:lang w:val="en-US"/>
              </w:rPr>
              <w:br/>
              <w:t>48</w:t>
            </w:r>
          </w:p>
        </w:tc>
      </w:tr>
    </w:tbl>
    <w:p w14:paraId="51435FA7" w14:textId="42083A07" w:rsidR="005A0BD7" w:rsidRPr="00052405" w:rsidRDefault="00CB4769" w:rsidP="005A0BD7">
      <w:pPr>
        <w:spacing w:after="160" w:line="259" w:lineRule="auto"/>
        <w:rPr>
          <w:rFonts w:cs="Times New Roman"/>
          <w:color w:val="auto"/>
          <w:szCs w:val="24"/>
          <w:lang w:val="en-US"/>
        </w:rPr>
      </w:pPr>
      <w:r>
        <w:rPr>
          <w:rFonts w:cs="Times New Roman"/>
          <w:b/>
          <w:bCs/>
          <w:color w:val="auto"/>
          <w:szCs w:val="24"/>
          <w:lang w:val="en-US"/>
        </w:rPr>
        <w:t>Supplemental t</w:t>
      </w:r>
      <w:r w:rsidR="005A0BD7" w:rsidRPr="003759E3">
        <w:rPr>
          <w:rFonts w:cs="Times New Roman"/>
          <w:b/>
          <w:bCs/>
          <w:color w:val="auto"/>
          <w:szCs w:val="24"/>
          <w:lang w:val="en-US"/>
        </w:rPr>
        <w:t>able</w:t>
      </w:r>
      <w:r w:rsidR="00024B46">
        <w:rPr>
          <w:rFonts w:cs="Times New Roman"/>
          <w:b/>
          <w:bCs/>
          <w:color w:val="auto"/>
          <w:szCs w:val="24"/>
          <w:lang w:val="en-US"/>
        </w:rPr>
        <w:t xml:space="preserve"> 1</w:t>
      </w:r>
      <w:r w:rsidR="005A0BD7" w:rsidRPr="003759E3">
        <w:rPr>
          <w:rFonts w:cs="Times New Roman"/>
          <w:b/>
          <w:bCs/>
          <w:color w:val="auto"/>
          <w:szCs w:val="24"/>
          <w:lang w:val="en-US"/>
        </w:rPr>
        <w:t>.</w:t>
      </w:r>
      <w:r w:rsidR="005A0BD7" w:rsidRPr="00052405">
        <w:rPr>
          <w:rFonts w:cs="Times New Roman"/>
          <w:color w:val="auto"/>
          <w:szCs w:val="24"/>
          <w:lang w:val="en-US"/>
        </w:rPr>
        <w:t xml:space="preserve"> </w:t>
      </w:r>
      <w:r w:rsidR="00EC4011">
        <w:rPr>
          <w:rFonts w:cs="Times New Roman"/>
          <w:color w:val="auto"/>
          <w:szCs w:val="24"/>
          <w:lang w:val="en-US"/>
        </w:rPr>
        <w:t>Summary of urgency of exam and indication for exam for the patients in the CTA group</w:t>
      </w:r>
      <w:r w:rsidR="005A0BD7" w:rsidRPr="00052405">
        <w:rPr>
          <w:rFonts w:cs="Times New Roman"/>
          <w:color w:val="auto"/>
          <w:szCs w:val="24"/>
          <w:lang w:val="en-US"/>
        </w:rPr>
        <w:t>.</w:t>
      </w:r>
    </w:p>
    <w:p w14:paraId="67BFA7B3" w14:textId="3C347DD3" w:rsidR="003229D1" w:rsidRPr="00FD3549" w:rsidRDefault="005A0BD7" w:rsidP="00FD3549">
      <w:pPr>
        <w:spacing w:line="480" w:lineRule="auto"/>
        <w:rPr>
          <w:sz w:val="18"/>
          <w:szCs w:val="18"/>
          <w:lang w:val="en-US"/>
        </w:rPr>
      </w:pPr>
      <w:bookmarkStart w:id="0" w:name="_Hlk100657095"/>
      <w:r w:rsidRPr="00530120">
        <w:rPr>
          <w:rFonts w:cs="Times New Roman"/>
          <w:b/>
          <w:bCs/>
          <w:sz w:val="18"/>
          <w:szCs w:val="18"/>
          <w:lang w:val="en-US"/>
        </w:rPr>
        <w:t>CTA</w:t>
      </w:r>
      <w:r w:rsidRPr="00530120">
        <w:rPr>
          <w:rFonts w:cs="Times New Roman"/>
          <w:sz w:val="18"/>
          <w:szCs w:val="18"/>
          <w:lang w:val="en-US"/>
        </w:rPr>
        <w:t xml:space="preserve">= computed tomography angiography; </w:t>
      </w:r>
      <w:r w:rsidR="00C544DF" w:rsidRPr="00C544DF">
        <w:rPr>
          <w:rFonts w:cs="Times New Roman"/>
          <w:b/>
          <w:bCs/>
          <w:sz w:val="18"/>
          <w:szCs w:val="18"/>
          <w:lang w:val="en-US"/>
        </w:rPr>
        <w:t>Indication for exam ‘Other’</w:t>
      </w:r>
      <w:r w:rsidR="00C544DF">
        <w:rPr>
          <w:rFonts w:cs="Times New Roman"/>
          <w:sz w:val="18"/>
          <w:szCs w:val="18"/>
          <w:lang w:val="en-US"/>
        </w:rPr>
        <w:t xml:space="preserve">= includes for example patients with established ischemic lesions going through further work up, vertigo, loss of consciousness, planned follow up of known stenosis or aneurysms. </w:t>
      </w:r>
      <w:bookmarkEnd w:id="0"/>
    </w:p>
    <w:sectPr w:rsidR="003229D1" w:rsidRPr="00FD3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F2A26"/>
    <w:multiLevelType w:val="hybridMultilevel"/>
    <w:tmpl w:val="4782CFF4"/>
    <w:lvl w:ilvl="0" w:tplc="DF1A7DFA">
      <w:start w:val="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C76CF"/>
    <w:multiLevelType w:val="hybridMultilevel"/>
    <w:tmpl w:val="70B41074"/>
    <w:lvl w:ilvl="0" w:tplc="4D24CC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D22DD"/>
    <w:multiLevelType w:val="hybridMultilevel"/>
    <w:tmpl w:val="49B894C6"/>
    <w:lvl w:ilvl="0" w:tplc="739CC81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16BF1"/>
    <w:multiLevelType w:val="hybridMultilevel"/>
    <w:tmpl w:val="CE24CA20"/>
    <w:lvl w:ilvl="0" w:tplc="4D24CC86">
      <w:numFmt w:val="bullet"/>
      <w:lvlText w:val="-"/>
      <w:lvlJc w:val="left"/>
      <w:pPr>
        <w:ind w:left="22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4" w15:restartNumberingAfterBreak="0">
    <w:nsid w:val="27B17839"/>
    <w:multiLevelType w:val="hybridMultilevel"/>
    <w:tmpl w:val="180CF65C"/>
    <w:lvl w:ilvl="0" w:tplc="9DF8CFF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F21CC"/>
    <w:multiLevelType w:val="hybridMultilevel"/>
    <w:tmpl w:val="E2D4753A"/>
    <w:lvl w:ilvl="0" w:tplc="B32C500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014036">
    <w:abstractNumId w:val="3"/>
  </w:num>
  <w:num w:numId="2" w16cid:durableId="1279020309">
    <w:abstractNumId w:val="5"/>
  </w:num>
  <w:num w:numId="3" w16cid:durableId="511451553">
    <w:abstractNumId w:val="4"/>
  </w:num>
  <w:num w:numId="4" w16cid:durableId="487140028">
    <w:abstractNumId w:val="2"/>
  </w:num>
  <w:num w:numId="5" w16cid:durableId="1420787028">
    <w:abstractNumId w:val="1"/>
  </w:num>
  <w:num w:numId="6" w16cid:durableId="196642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D7"/>
    <w:rsid w:val="00024B46"/>
    <w:rsid w:val="00063CAA"/>
    <w:rsid w:val="0008058F"/>
    <w:rsid w:val="000E3FC9"/>
    <w:rsid w:val="00172BA6"/>
    <w:rsid w:val="00184F50"/>
    <w:rsid w:val="0020133E"/>
    <w:rsid w:val="002F4979"/>
    <w:rsid w:val="00311809"/>
    <w:rsid w:val="003229D1"/>
    <w:rsid w:val="0036375A"/>
    <w:rsid w:val="003759E3"/>
    <w:rsid w:val="0053446F"/>
    <w:rsid w:val="00534777"/>
    <w:rsid w:val="00584770"/>
    <w:rsid w:val="005A0BD7"/>
    <w:rsid w:val="005A6108"/>
    <w:rsid w:val="005C0EA8"/>
    <w:rsid w:val="00603C01"/>
    <w:rsid w:val="00656EF6"/>
    <w:rsid w:val="00686222"/>
    <w:rsid w:val="00744DA7"/>
    <w:rsid w:val="007462A2"/>
    <w:rsid w:val="008050B5"/>
    <w:rsid w:val="0082063E"/>
    <w:rsid w:val="00861F3D"/>
    <w:rsid w:val="008E2905"/>
    <w:rsid w:val="00964AA0"/>
    <w:rsid w:val="00B4278F"/>
    <w:rsid w:val="00B61665"/>
    <w:rsid w:val="00BB0018"/>
    <w:rsid w:val="00BF5708"/>
    <w:rsid w:val="00C544DF"/>
    <w:rsid w:val="00C86BEE"/>
    <w:rsid w:val="00CB4769"/>
    <w:rsid w:val="00DA4E75"/>
    <w:rsid w:val="00E5566D"/>
    <w:rsid w:val="00E95D49"/>
    <w:rsid w:val="00EC4011"/>
    <w:rsid w:val="00EE21D6"/>
    <w:rsid w:val="00FD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B89E"/>
  <w15:chartTrackingRefBased/>
  <w15:docId w15:val="{4D6BF6F7-B6A2-4955-B369-3ACC79B6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BD7"/>
    <w:pPr>
      <w:spacing w:after="240" w:line="240" w:lineRule="auto"/>
    </w:pPr>
    <w:rPr>
      <w:rFonts w:ascii="Times New Roman" w:eastAsiaTheme="minorHAnsi" w:hAnsi="Times New Roman"/>
      <w:color w:val="000000" w:themeColor="text1"/>
      <w:sz w:val="24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A0BD7"/>
    <w:pPr>
      <w:keepNext/>
      <w:keepLines/>
      <w:outlineLvl w:val="1"/>
    </w:pPr>
    <w:rPr>
      <w:rFonts w:ascii="Adobe Garamond Pro" w:eastAsiaTheme="majorEastAsia" w:hAnsi="Adobe Garamond Pro" w:cstheme="majorBidi"/>
      <w:sz w:val="28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A0BD7"/>
    <w:rPr>
      <w:rFonts w:ascii="Adobe Garamond Pro" w:eastAsiaTheme="majorEastAsia" w:hAnsi="Adobe Garamond Pro" w:cstheme="majorBidi"/>
      <w:color w:val="000000" w:themeColor="text1"/>
      <w:sz w:val="28"/>
      <w:szCs w:val="26"/>
      <w:lang w:eastAsia="en-US"/>
    </w:rPr>
  </w:style>
  <w:style w:type="table" w:customStyle="1" w:styleId="Oformateradtabell21">
    <w:name w:val="Oformaterad tabell 21"/>
    <w:basedOn w:val="Normaltabell"/>
    <w:uiPriority w:val="42"/>
    <w:rsid w:val="005A0BD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stycke">
    <w:name w:val="List Paragraph"/>
    <w:basedOn w:val="Normal"/>
    <w:uiPriority w:val="34"/>
    <w:qFormat/>
    <w:rsid w:val="005A0BD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3446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3446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3446F"/>
    <w:rPr>
      <w:rFonts w:ascii="Times New Roman" w:eastAsiaTheme="minorHAnsi" w:hAnsi="Times New Roman"/>
      <w:color w:val="000000" w:themeColor="text1"/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446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446F"/>
    <w:rPr>
      <w:rFonts w:ascii="Times New Roman" w:eastAsiaTheme="minorHAnsi" w:hAnsi="Times New Roman"/>
      <w:b/>
      <w:bCs/>
      <w:color w:val="000000" w:themeColor="text1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Mellander</dc:creator>
  <cp:keywords/>
  <dc:description/>
  <cp:lastModifiedBy>user</cp:lastModifiedBy>
  <cp:revision>13</cp:revision>
  <dcterms:created xsi:type="dcterms:W3CDTF">2022-04-12T09:49:00Z</dcterms:created>
  <dcterms:modified xsi:type="dcterms:W3CDTF">2023-07-05T05:17:00Z</dcterms:modified>
</cp:coreProperties>
</file>